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B35" w:rsidRPr="008D0B35" w:rsidRDefault="005429A6" w:rsidP="008D0B35">
      <w:r>
        <w:t xml:space="preserve">S1 </w:t>
      </w:r>
      <w:proofErr w:type="gramStart"/>
      <w:r>
        <w:t xml:space="preserve">Table </w:t>
      </w:r>
      <w:bookmarkStart w:id="0" w:name="_GoBack"/>
      <w:bookmarkEnd w:id="0"/>
      <w:r w:rsidR="00A50029" w:rsidRPr="00A50029">
        <w:t>:</w:t>
      </w:r>
      <w:proofErr w:type="gramEnd"/>
      <w:r w:rsidR="00A50029" w:rsidRPr="00A50029">
        <w:t xml:space="preserve"> The modified version of Newcastle-Ottawa Scale for cross-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818"/>
        <w:gridCol w:w="690"/>
        <w:gridCol w:w="805"/>
        <w:gridCol w:w="805"/>
        <w:gridCol w:w="1603"/>
        <w:gridCol w:w="1096"/>
        <w:gridCol w:w="886"/>
        <w:gridCol w:w="1110"/>
      </w:tblGrid>
      <w:tr w:rsidR="008D0B35" w:rsidRPr="00462F66" w:rsidTr="00764ADF">
        <w:tc>
          <w:tcPr>
            <w:tcW w:w="1763" w:type="dxa"/>
          </w:tcPr>
          <w:p w:rsidR="008D0B35" w:rsidRPr="00462F66" w:rsidRDefault="008D0B35" w:rsidP="00764A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eastAsia="Calibri" w:hAnsi="Times New Roman" w:cs="Times New Roman"/>
                <w:sz w:val="24"/>
                <w:szCs w:val="24"/>
              </w:rPr>
              <w:t>Included studies</w:t>
            </w:r>
          </w:p>
        </w:tc>
        <w:tc>
          <w:tcPr>
            <w:tcW w:w="3118" w:type="dxa"/>
            <w:gridSpan w:val="4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Selection criteria point</w:t>
            </w:r>
          </w:p>
        </w:tc>
        <w:tc>
          <w:tcPr>
            <w:tcW w:w="1603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 xml:space="preserve">Comparability criteria point </w:t>
            </w:r>
          </w:p>
        </w:tc>
        <w:tc>
          <w:tcPr>
            <w:tcW w:w="1982" w:type="dxa"/>
            <w:gridSpan w:val="2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 xml:space="preserve">Outcome criteria point </w:t>
            </w:r>
          </w:p>
        </w:tc>
        <w:tc>
          <w:tcPr>
            <w:tcW w:w="1110" w:type="dxa"/>
            <w:vMerge w:val="restart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Total /9</w:t>
            </w:r>
          </w:p>
        </w:tc>
      </w:tr>
      <w:tr w:rsidR="008D0B35" w:rsidRPr="00462F66" w:rsidTr="00764ADF">
        <w:tc>
          <w:tcPr>
            <w:tcW w:w="1763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Q1s</w:t>
            </w:r>
          </w:p>
        </w:tc>
        <w:tc>
          <w:tcPr>
            <w:tcW w:w="690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Q2s</w:t>
            </w:r>
          </w:p>
        </w:tc>
        <w:tc>
          <w:tcPr>
            <w:tcW w:w="805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Q3s</w:t>
            </w:r>
          </w:p>
        </w:tc>
        <w:tc>
          <w:tcPr>
            <w:tcW w:w="805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Q4s</w:t>
            </w:r>
          </w:p>
        </w:tc>
        <w:tc>
          <w:tcPr>
            <w:tcW w:w="1603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Q1c</w:t>
            </w:r>
          </w:p>
        </w:tc>
        <w:tc>
          <w:tcPr>
            <w:tcW w:w="1096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Q1O</w:t>
            </w:r>
          </w:p>
        </w:tc>
        <w:tc>
          <w:tcPr>
            <w:tcW w:w="886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Q2O</w:t>
            </w:r>
          </w:p>
        </w:tc>
        <w:tc>
          <w:tcPr>
            <w:tcW w:w="1110" w:type="dxa"/>
            <w:vMerge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0B35" w:rsidRPr="00462F66" w:rsidTr="00764ADF">
        <w:tc>
          <w:tcPr>
            <w:tcW w:w="1763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Debalke</w:t>
            </w:r>
            <w:proofErr w:type="spellEnd"/>
            <w:r w:rsidRPr="00462F66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</w:p>
        </w:tc>
        <w:tc>
          <w:tcPr>
            <w:tcW w:w="818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D0B35" w:rsidRPr="00462F66" w:rsidTr="00764ADF">
        <w:tc>
          <w:tcPr>
            <w:tcW w:w="1763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Zenu</w:t>
            </w:r>
            <w:proofErr w:type="spellEnd"/>
            <w:r w:rsidRPr="00462F66">
              <w:rPr>
                <w:rFonts w:ascii="Times New Roman" w:hAnsi="Times New Roman" w:cs="Times New Roman"/>
                <w:sz w:val="24"/>
                <w:szCs w:val="24"/>
              </w:rPr>
              <w:t xml:space="preserve"> el.  al.</w:t>
            </w:r>
          </w:p>
        </w:tc>
        <w:tc>
          <w:tcPr>
            <w:tcW w:w="818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D0B35" w:rsidRPr="00462F66" w:rsidTr="00764ADF">
        <w:tc>
          <w:tcPr>
            <w:tcW w:w="1763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 xml:space="preserve">Abate et al. </w:t>
            </w:r>
          </w:p>
        </w:tc>
        <w:tc>
          <w:tcPr>
            <w:tcW w:w="818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3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6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D0B35" w:rsidRPr="00462F66" w:rsidTr="00764ADF">
        <w:tc>
          <w:tcPr>
            <w:tcW w:w="1763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Enyew</w:t>
            </w:r>
            <w:proofErr w:type="spellEnd"/>
            <w:r w:rsidRPr="00462F66">
              <w:rPr>
                <w:rFonts w:ascii="Times New Roman" w:hAnsi="Times New Roman" w:cs="Times New Roman"/>
                <w:sz w:val="24"/>
                <w:szCs w:val="24"/>
              </w:rPr>
              <w:t xml:space="preserve"> et. al.</w:t>
            </w:r>
          </w:p>
        </w:tc>
        <w:tc>
          <w:tcPr>
            <w:tcW w:w="818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D0B35" w:rsidRPr="00462F66" w:rsidTr="00764ADF">
        <w:tc>
          <w:tcPr>
            <w:tcW w:w="1763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Edmealem</w:t>
            </w:r>
            <w:proofErr w:type="spellEnd"/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. et.al.</w:t>
            </w:r>
          </w:p>
        </w:tc>
        <w:tc>
          <w:tcPr>
            <w:tcW w:w="818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3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6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D0B35" w:rsidRPr="00462F66" w:rsidTr="00764ADF">
        <w:tc>
          <w:tcPr>
            <w:tcW w:w="1763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Negra</w:t>
            </w:r>
            <w:proofErr w:type="spellEnd"/>
            <w:r w:rsidRPr="00462F66">
              <w:rPr>
                <w:rFonts w:ascii="Times New Roman" w:hAnsi="Times New Roman" w:cs="Times New Roman"/>
                <w:sz w:val="24"/>
                <w:szCs w:val="24"/>
              </w:rPr>
              <w:t xml:space="preserve"> et.al.</w:t>
            </w:r>
          </w:p>
        </w:tc>
        <w:tc>
          <w:tcPr>
            <w:tcW w:w="818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</w:tcPr>
          <w:p w:rsidR="008D0B35" w:rsidRPr="00462F66" w:rsidRDefault="00E10C0C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3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6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6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:rsidR="008D0B35" w:rsidRPr="00462F66" w:rsidRDefault="00E10C0C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D0B35" w:rsidRPr="00462F66" w:rsidTr="00764ADF">
        <w:tc>
          <w:tcPr>
            <w:tcW w:w="1763" w:type="dxa"/>
          </w:tcPr>
          <w:p w:rsidR="008D0B35" w:rsidRPr="00E60755" w:rsidRDefault="008D0B35" w:rsidP="00764ADF">
            <w:proofErr w:type="spellStart"/>
            <w:r w:rsidRPr="00E60755">
              <w:t>Tamirat</w:t>
            </w:r>
            <w:proofErr w:type="spellEnd"/>
            <w:r w:rsidRPr="00E60755">
              <w:t xml:space="preserve"> et al </w:t>
            </w:r>
          </w:p>
        </w:tc>
        <w:tc>
          <w:tcPr>
            <w:tcW w:w="818" w:type="dxa"/>
          </w:tcPr>
          <w:p w:rsidR="008D0B35" w:rsidRPr="00E60755" w:rsidRDefault="008D0B35" w:rsidP="00764ADF">
            <w:r w:rsidRPr="00E60755">
              <w:t>1</w:t>
            </w:r>
          </w:p>
        </w:tc>
        <w:tc>
          <w:tcPr>
            <w:tcW w:w="690" w:type="dxa"/>
          </w:tcPr>
          <w:p w:rsidR="008D0B35" w:rsidRPr="00E60755" w:rsidRDefault="008D0B35" w:rsidP="00764ADF">
            <w:r w:rsidRPr="00E60755">
              <w:t>1</w:t>
            </w:r>
          </w:p>
        </w:tc>
        <w:tc>
          <w:tcPr>
            <w:tcW w:w="805" w:type="dxa"/>
          </w:tcPr>
          <w:p w:rsidR="008D0B35" w:rsidRPr="00E60755" w:rsidRDefault="008D0B35" w:rsidP="00764ADF">
            <w:r>
              <w:t>0</w:t>
            </w:r>
          </w:p>
        </w:tc>
        <w:tc>
          <w:tcPr>
            <w:tcW w:w="805" w:type="dxa"/>
          </w:tcPr>
          <w:p w:rsidR="008D0B35" w:rsidRPr="00E60755" w:rsidRDefault="008D0B35" w:rsidP="00764ADF">
            <w:r>
              <w:t>2</w:t>
            </w:r>
          </w:p>
        </w:tc>
        <w:tc>
          <w:tcPr>
            <w:tcW w:w="1603" w:type="dxa"/>
          </w:tcPr>
          <w:p w:rsidR="008D0B35" w:rsidRPr="00E60755" w:rsidRDefault="008D0B35" w:rsidP="00764ADF">
            <w:r>
              <w:t>2</w:t>
            </w:r>
          </w:p>
        </w:tc>
        <w:tc>
          <w:tcPr>
            <w:tcW w:w="1096" w:type="dxa"/>
          </w:tcPr>
          <w:p w:rsidR="008D0B35" w:rsidRPr="00E60755" w:rsidRDefault="008D0B35" w:rsidP="00764ADF">
            <w:r>
              <w:t>1</w:t>
            </w:r>
          </w:p>
        </w:tc>
        <w:tc>
          <w:tcPr>
            <w:tcW w:w="886" w:type="dxa"/>
          </w:tcPr>
          <w:p w:rsidR="008D0B35" w:rsidRPr="00E60755" w:rsidRDefault="008D0B35" w:rsidP="00764ADF">
            <w:r>
              <w:t>1</w:t>
            </w:r>
          </w:p>
        </w:tc>
        <w:tc>
          <w:tcPr>
            <w:tcW w:w="1110" w:type="dxa"/>
          </w:tcPr>
          <w:p w:rsidR="008D0B35" w:rsidRDefault="008D0B35" w:rsidP="00764ADF">
            <w:r>
              <w:t>8</w:t>
            </w:r>
          </w:p>
        </w:tc>
      </w:tr>
      <w:tr w:rsidR="008D0B35" w:rsidRPr="00462F66" w:rsidTr="00764ADF">
        <w:tc>
          <w:tcPr>
            <w:tcW w:w="1763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Eshet</w:t>
            </w:r>
            <w:proofErr w:type="spellEnd"/>
            <w:r w:rsidRPr="00462F66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818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3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6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0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D0B35" w:rsidRPr="00462F66" w:rsidTr="00764ADF">
        <w:tc>
          <w:tcPr>
            <w:tcW w:w="1763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Korya</w:t>
            </w:r>
            <w:proofErr w:type="spellEnd"/>
            <w:r w:rsidRPr="00462F66">
              <w:rPr>
                <w:rFonts w:ascii="Times New Roman" w:hAnsi="Times New Roman" w:cs="Times New Roman"/>
                <w:sz w:val="24"/>
                <w:szCs w:val="24"/>
              </w:rPr>
              <w:t xml:space="preserve"> et al</w:t>
            </w:r>
          </w:p>
        </w:tc>
        <w:tc>
          <w:tcPr>
            <w:tcW w:w="818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0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3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96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6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0" w:type="dxa"/>
          </w:tcPr>
          <w:p w:rsidR="008D0B35" w:rsidRPr="00462F66" w:rsidRDefault="008D0B35" w:rsidP="00764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2F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8D0B35" w:rsidRDefault="008D0B35" w:rsidP="008D0B35">
      <w:pPr>
        <w:spacing w:after="0" w:line="240" w:lineRule="auto"/>
        <w:rPr>
          <w:rFonts w:ascii="Times New Roman" w:eastAsia="Calibri" w:hAnsi="Times New Roman" w:cs="Times New Roman"/>
          <w:sz w:val="28"/>
          <w:szCs w:val="24"/>
        </w:rPr>
      </w:pPr>
    </w:p>
    <w:p w:rsidR="008D0B35" w:rsidRPr="00462F66" w:rsidRDefault="008D0B35" w:rsidP="008D0B35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62F66">
        <w:rPr>
          <w:rFonts w:ascii="Times New Roman" w:eastAsia="Calibri" w:hAnsi="Times New Roman" w:cs="Times New Roman"/>
          <w:sz w:val="24"/>
          <w:szCs w:val="24"/>
        </w:rPr>
        <w:t>Q1s: Representativeness of the cases, Q2s: Sample size: Q3s: Non-Response rate Q4s: Ascertainment of the screening/surveillance tool, Q1c: potential confounders were investigated, Q1O: Assessment of the outcome, Q2O: is statistical test used to analyze the data</w:t>
      </w:r>
    </w:p>
    <w:p w:rsidR="008D0B35" w:rsidRDefault="008D0B35" w:rsidP="008D0B35">
      <w:pPr>
        <w:spacing w:after="0" w:line="360" w:lineRule="auto"/>
        <w:jc w:val="both"/>
        <w:rPr>
          <w:rFonts w:ascii="Times New Roman" w:eastAsia="Calibri" w:hAnsi="Times New Roman" w:cs="Times New Roman"/>
          <w:sz w:val="28"/>
          <w:szCs w:val="24"/>
        </w:rPr>
      </w:pPr>
    </w:p>
    <w:p w:rsidR="008D0B35" w:rsidRDefault="008D0B35" w:rsidP="00DF12FA"/>
    <w:p w:rsidR="008D0B35" w:rsidRDefault="008D0B35" w:rsidP="00DF12FA"/>
    <w:p w:rsidR="008D0B35" w:rsidRDefault="008D0B35" w:rsidP="00DF12FA"/>
    <w:p w:rsidR="008D0B35" w:rsidRDefault="008D0B35" w:rsidP="00DF12FA"/>
    <w:p w:rsidR="008D0B35" w:rsidRDefault="008D0B35" w:rsidP="00DF12FA"/>
    <w:p w:rsidR="008D0B35" w:rsidRDefault="008D0B35" w:rsidP="00DF12FA"/>
    <w:sectPr w:rsidR="008D0B35" w:rsidSect="00FA72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42C0" w:rsidRDefault="007142C0" w:rsidP="008A0B70">
      <w:pPr>
        <w:spacing w:after="0" w:line="240" w:lineRule="auto"/>
      </w:pPr>
      <w:r>
        <w:separator/>
      </w:r>
    </w:p>
  </w:endnote>
  <w:endnote w:type="continuationSeparator" w:id="0">
    <w:p w:rsidR="007142C0" w:rsidRDefault="007142C0" w:rsidP="008A0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42C0" w:rsidRDefault="007142C0" w:rsidP="008A0B70">
      <w:pPr>
        <w:spacing w:after="0" w:line="240" w:lineRule="auto"/>
      </w:pPr>
      <w:r>
        <w:separator/>
      </w:r>
    </w:p>
  </w:footnote>
  <w:footnote w:type="continuationSeparator" w:id="0">
    <w:p w:rsidR="007142C0" w:rsidRDefault="007142C0" w:rsidP="008A0B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B70"/>
    <w:rsid w:val="0006167A"/>
    <w:rsid w:val="00190B03"/>
    <w:rsid w:val="00281B80"/>
    <w:rsid w:val="00295894"/>
    <w:rsid w:val="0051384D"/>
    <w:rsid w:val="00515885"/>
    <w:rsid w:val="005429A6"/>
    <w:rsid w:val="005853ED"/>
    <w:rsid w:val="005917C8"/>
    <w:rsid w:val="00606599"/>
    <w:rsid w:val="006E103A"/>
    <w:rsid w:val="007142C0"/>
    <w:rsid w:val="008216E4"/>
    <w:rsid w:val="008A0B70"/>
    <w:rsid w:val="008D0B35"/>
    <w:rsid w:val="008D40F8"/>
    <w:rsid w:val="00A37707"/>
    <w:rsid w:val="00A50029"/>
    <w:rsid w:val="00A65B13"/>
    <w:rsid w:val="00A66EE1"/>
    <w:rsid w:val="00BF5392"/>
    <w:rsid w:val="00DF12FA"/>
    <w:rsid w:val="00E10C0C"/>
    <w:rsid w:val="00F24781"/>
    <w:rsid w:val="00FA72F8"/>
    <w:rsid w:val="00FF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0B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A0B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B70"/>
  </w:style>
  <w:style w:type="paragraph" w:styleId="Footer">
    <w:name w:val="footer"/>
    <w:basedOn w:val="Normal"/>
    <w:link w:val="FooterChar"/>
    <w:uiPriority w:val="99"/>
    <w:unhideWhenUsed/>
    <w:rsid w:val="008A0B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B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0B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A0B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B70"/>
  </w:style>
  <w:style w:type="paragraph" w:styleId="Footer">
    <w:name w:val="footer"/>
    <w:basedOn w:val="Normal"/>
    <w:link w:val="FooterChar"/>
    <w:uiPriority w:val="99"/>
    <w:unhideWhenUsed/>
    <w:rsid w:val="008A0B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B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0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6CA0AA-F373-4E37-9373-9671A380A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le</dc:creator>
  <cp:lastModifiedBy>haile</cp:lastModifiedBy>
  <cp:revision>7</cp:revision>
  <dcterms:created xsi:type="dcterms:W3CDTF">2023-07-03T04:03:00Z</dcterms:created>
  <dcterms:modified xsi:type="dcterms:W3CDTF">2024-08-10T19:54:00Z</dcterms:modified>
</cp:coreProperties>
</file>